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845B7" w14:textId="72D0EF1E" w:rsidR="000352EA" w:rsidRDefault="000352EA" w:rsidP="00C0173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0352EA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14:paraId="54725625" w14:textId="77777777" w:rsidR="000352EA" w:rsidRPr="000352EA" w:rsidRDefault="000352EA" w:rsidP="00C0173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FDCA233" w14:textId="77777777" w:rsidR="000352EA" w:rsidRPr="000352EA" w:rsidRDefault="000352EA" w:rsidP="00C017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352EA">
        <w:rPr>
          <w:rFonts w:ascii="Times New Roman" w:hAnsi="Times New Roman" w:cs="Times New Roman"/>
          <w:sz w:val="24"/>
          <w:szCs w:val="24"/>
        </w:rPr>
        <w:t xml:space="preserve">File Name: Supplementary Movie 1 </w:t>
      </w:r>
    </w:p>
    <w:p w14:paraId="19D5A64E" w14:textId="3451480F" w:rsidR="00C01737" w:rsidRPr="000352EA" w:rsidRDefault="000352EA" w:rsidP="00C01737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0352EA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C01737" w:rsidRPr="000352EA">
        <w:rPr>
          <w:rFonts w:ascii="Times New Roman" w:hAnsi="Times New Roman" w:cs="Times New Roman"/>
          <w:sz w:val="24"/>
          <w:szCs w:val="24"/>
        </w:rPr>
        <w:t>D</w:t>
      </w:r>
      <w:r w:rsidR="00C01737" w:rsidRPr="003E2A2D">
        <w:rPr>
          <w:rFonts w:ascii="Times New Roman" w:hAnsi="Times New Roman" w:cs="Times New Roman"/>
          <w:sz w:val="24"/>
          <w:szCs w:val="24"/>
        </w:rPr>
        <w:t>roplets aggregat</w:t>
      </w:r>
      <w:r w:rsidR="004C46CB">
        <w:rPr>
          <w:rFonts w:ascii="Times New Roman" w:hAnsi="Times New Roman" w:cs="Times New Roman"/>
          <w:sz w:val="24"/>
          <w:szCs w:val="24"/>
        </w:rPr>
        <w:t>e</w:t>
      </w:r>
      <w:bookmarkStart w:id="0" w:name="_GoBack"/>
      <w:bookmarkEnd w:id="0"/>
      <w:r w:rsidR="00C01737" w:rsidRPr="003E2A2D">
        <w:rPr>
          <w:rFonts w:ascii="Times New Roman" w:hAnsi="Times New Roman" w:cs="Times New Roman"/>
          <w:sz w:val="24"/>
          <w:szCs w:val="24"/>
        </w:rPr>
        <w:t xml:space="preserve"> during beam irradiation.</w:t>
      </w:r>
    </w:p>
    <w:p w14:paraId="6AB7BEB5" w14:textId="77777777" w:rsidR="000352EA" w:rsidRPr="003E2A2D" w:rsidRDefault="000352EA" w:rsidP="00C017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9D084E6" w14:textId="4A40D268" w:rsidR="000352EA" w:rsidRPr="000352EA" w:rsidRDefault="000352EA" w:rsidP="000352E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352EA">
        <w:rPr>
          <w:rFonts w:ascii="Times New Roman" w:hAnsi="Times New Roman" w:cs="Times New Roman"/>
          <w:sz w:val="24"/>
          <w:szCs w:val="24"/>
        </w:rPr>
        <w:t xml:space="preserve">File Name: Supplementary Movi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352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59C6F1" w14:textId="6EA02E12" w:rsidR="00C01737" w:rsidRPr="00BF6DDD" w:rsidRDefault="000352EA" w:rsidP="000352EA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352EA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1737" w:rsidRPr="003E2A2D">
        <w:rPr>
          <w:rFonts w:ascii="Times New Roman" w:hAnsi="Times New Roman" w:cs="Times New Roman"/>
          <w:sz w:val="24"/>
          <w:szCs w:val="24"/>
        </w:rPr>
        <w:t>E</w:t>
      </w:r>
      <w:r w:rsidR="001968FC">
        <w:rPr>
          <w:rFonts w:ascii="Times New Roman" w:hAnsi="Times New Roman" w:cs="Times New Roman"/>
          <w:sz w:val="24"/>
          <w:szCs w:val="24"/>
        </w:rPr>
        <w:t>lectron diffraction</w:t>
      </w:r>
      <w:r w:rsidR="00C01737" w:rsidRPr="003E2A2D">
        <w:rPr>
          <w:rFonts w:ascii="Times New Roman" w:hAnsi="Times New Roman" w:cs="Times New Roman"/>
          <w:sz w:val="24"/>
          <w:szCs w:val="24"/>
        </w:rPr>
        <w:t xml:space="preserve"> patterns show </w:t>
      </w:r>
      <w:r w:rsidR="001968FC">
        <w:rPr>
          <w:rFonts w:ascii="Times New Roman" w:hAnsi="Times New Roman" w:cs="Times New Roman"/>
          <w:sz w:val="24"/>
          <w:szCs w:val="24"/>
        </w:rPr>
        <w:t xml:space="preserve">the </w:t>
      </w:r>
      <w:r w:rsidR="00C01737" w:rsidRPr="003E2A2D">
        <w:rPr>
          <w:rFonts w:ascii="Times New Roman" w:hAnsi="Times New Roman" w:cs="Times New Roman"/>
          <w:bCs/>
          <w:sz w:val="24"/>
          <w:szCs w:val="24"/>
        </w:rPr>
        <w:t>random rotation of a MIL-53</w:t>
      </w:r>
      <w:r w:rsidR="00C01737" w:rsidRPr="003E2A2D">
        <w:rPr>
          <w:rFonts w:ascii="Times New Roman" w:hAnsi="Times New Roman" w:cs="Times New Roman"/>
          <w:bCs/>
          <w:i/>
          <w:sz w:val="24"/>
          <w:szCs w:val="24"/>
        </w:rPr>
        <w:t>lt</w:t>
      </w:r>
      <w:r w:rsidR="00C01737" w:rsidRPr="003E2A2D">
        <w:rPr>
          <w:rFonts w:ascii="Times New Roman" w:hAnsi="Times New Roman" w:cs="Times New Roman"/>
          <w:bCs/>
          <w:sz w:val="24"/>
          <w:szCs w:val="24"/>
        </w:rPr>
        <w:t xml:space="preserve"> particle suspended in water layer.</w:t>
      </w:r>
    </w:p>
    <w:p w14:paraId="25A38AEF" w14:textId="55EAC0C6" w:rsidR="0094778E" w:rsidRDefault="0094778E"/>
    <w:p w14:paraId="5253BB3B" w14:textId="24BD431F" w:rsidR="009E654B" w:rsidRPr="000352EA" w:rsidRDefault="009E654B" w:rsidP="009E65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352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F25FD8" w14:textId="77777777" w:rsidR="009E654B" w:rsidRPr="009E654B" w:rsidRDefault="009E654B"/>
    <w:sectPr w:rsidR="009E654B" w:rsidRPr="009E6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BA6B65" w14:textId="77777777" w:rsidR="00641362" w:rsidRDefault="00641362" w:rsidP="00C01737">
      <w:r>
        <w:separator/>
      </w:r>
    </w:p>
  </w:endnote>
  <w:endnote w:type="continuationSeparator" w:id="0">
    <w:p w14:paraId="3D877654" w14:textId="77777777" w:rsidR="00641362" w:rsidRDefault="00641362" w:rsidP="00C01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46632E" w14:textId="77777777" w:rsidR="00641362" w:rsidRDefault="00641362" w:rsidP="00C01737">
      <w:r>
        <w:separator/>
      </w:r>
    </w:p>
  </w:footnote>
  <w:footnote w:type="continuationSeparator" w:id="0">
    <w:p w14:paraId="1912A366" w14:textId="77777777" w:rsidR="00641362" w:rsidRDefault="00641362" w:rsidP="00C01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4BA"/>
    <w:rsid w:val="000352EA"/>
    <w:rsid w:val="001574BA"/>
    <w:rsid w:val="001968FC"/>
    <w:rsid w:val="004C46CB"/>
    <w:rsid w:val="006115C4"/>
    <w:rsid w:val="00641362"/>
    <w:rsid w:val="0094778E"/>
    <w:rsid w:val="00950E46"/>
    <w:rsid w:val="009E654B"/>
    <w:rsid w:val="00C01737"/>
    <w:rsid w:val="00F0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D3146"/>
  <w15:chartTrackingRefBased/>
  <w15:docId w15:val="{872A8CD3-E507-42BD-A3E5-4F667BF28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65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1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C01737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C0173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C01737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ng</dc:creator>
  <cp:keywords/>
  <dc:description/>
  <cp:lastModifiedBy>Yang Ling</cp:lastModifiedBy>
  <cp:revision>7</cp:revision>
  <dcterms:created xsi:type="dcterms:W3CDTF">2022-09-29T06:43:00Z</dcterms:created>
  <dcterms:modified xsi:type="dcterms:W3CDTF">2022-09-30T06:35:00Z</dcterms:modified>
</cp:coreProperties>
</file>